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1392"/>
        <w:gridCol w:w="976"/>
        <w:gridCol w:w="970"/>
        <w:gridCol w:w="976"/>
        <w:gridCol w:w="835"/>
        <w:gridCol w:w="696"/>
        <w:gridCol w:w="690"/>
        <w:gridCol w:w="695"/>
        <w:gridCol w:w="554"/>
        <w:gridCol w:w="695"/>
        <w:gridCol w:w="1252"/>
        <w:gridCol w:w="1111"/>
        <w:gridCol w:w="695"/>
        <w:gridCol w:w="557"/>
        <w:gridCol w:w="615"/>
        <w:gridCol w:w="537"/>
      </w:tblGrid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roposed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Name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redicted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/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etected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Mature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equence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Retrieved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by HMM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etected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by MS/MS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ass [Da]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TM mass [Da]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D42C27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D42C27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ength</w:t>
            </w:r>
            <w:proofErr w:type="spellEnd"/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ys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number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omplete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Rt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[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in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]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RPKM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Match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found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in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niprot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eci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Family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% Identity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-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value</w:t>
            </w:r>
            <w:proofErr w:type="spellEnd"/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niprot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Code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ctenitoxin-Vf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ENCGTTGHDCEDVKCCEGYRCLYTARTGRLWMC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014.720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4.62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agatoxin-Ao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Agelen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oriental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.50E-0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5Y4W0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ctenitoxin-Vf2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YCAEKGVKCHNIHCCENLRCKCNDDRSSCVCRKNKVS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agatoxin-Ao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Agelen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oriental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6.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70E-16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5Y4U5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ctenitoxin-Vf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FCVKTGDSCSGLCQCCDPEADCECRGEFIPGKSPCSCKDRGNVKVCKWKQEMCRINRPKNC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agatoxin-Ao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Agelen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oriental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9.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10E-0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5Y4U3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ctenitoxin-Vf4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NECCSQDNCRFGYMCCAEPCGNVCRVKVDTALGIPVEEDSDCKLGEVDKKWYQKALSVFSRIEESEETPNASMQ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agatoxin-Ao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Agelen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oriental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1.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40E-3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5Y4V9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ctenitoxin-Vf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TKCTKRNHDCTGDRHRCCRGKMFKDVCMCFYKEGNETAR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STX-1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upiennius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alei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STX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2.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20E-17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3EWS7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ctenitoxin-Vf2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CFTDADCESDECCISMVFVRGFCHTLGKEGDHCIDKPADTEHGKKNLFGCPCREGYKCIAEVTQEGEKTVFKNPTCREGGE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STX-2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upiennius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alei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2.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10E-07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3EWT5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-ctenitoxin-Vf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KICADKGDRCDKGLKCCKGPCVVSSLSFNIMISKCIR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urotoxin-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eo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p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7.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60E+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86269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4-ctenitoxin-Vf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QSCGETECGKGECCAGSFYHRNCRPLSDNGQPCESPNESDNYSTACPCKDGLVCNPIRRCQRS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84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9-ctenitoxin-Pn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2.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00E-2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83997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ctenitoxin-Vf2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VQGKYCISTAECGEGMCCTGGSFNKHCQSLSDEGRPCQRPNEYEDYRTGCPCKEGLFCSVINYCQKA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47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9-ctenitoxin-Pn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9.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50E-39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83997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5-ctenitoxin-Vf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KCRKTCDCCERPNAICECTAEFWVGKSYCYCKEGELINCQLKKQGCP</w:t>
            </w:r>
            <w:r w:rsidRPr="002D78EA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RNQASK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3-lycotoxin-Ls1b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spider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outi</w:t>
            </w:r>
            <w:proofErr w:type="spellEnd"/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4.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90E-04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D28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ctenitoxin-Vf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KTCSLE</w:t>
            </w: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YKIND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KQADCPAGSTCCKLPCGNSCQRESPVATN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0-lycotoxin-Ls1d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ider wap-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2.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50E-1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CY1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ctenitoxin-Vf2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KTCSLDYKINDCCKQADCPAGSTCCKLPCGNSCQRESPVATNGVPVKD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0-lycotoxin-Ls1d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ider wap-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2.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.90E-1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CY1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ctenitoxin-Vf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DPGNCPSFTNKECPFNYKINDCCAQADCPAGAICCVQPCGNVCRRKSETPKGTP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89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0-lycotoxin-Ls1c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ider wap-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10E-19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D62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ctenitoxin-Vf4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RKTCSLSYKTHDCCKQ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DCPPGNTCCELPCGNACQRESPVATNGVPVR</w:t>
            </w: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GAKPCK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0-lycotoxin-Ls1d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ider wap-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00E-1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CY1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ctenitoxin-Vf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VASIVQRQ</w:t>
            </w: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RTKTCSLDYKINDCCKQADCPAGSTCCKLPCG</w:t>
            </w: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NSCQRESPVATNGVPVK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0-lycotoxin-Ls1d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ider wap-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6.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60E-1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CY1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6-ctenitoxin-Vf6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KTCSLDYKINDCCKQADCPAGSTCCKLPCGNSCQRESPVATNGVPVKDGEYCVEGTDDGY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62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0-lycotoxin-Ls1d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ider wap-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0.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20E-1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CY1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ctenitoxin-Vf7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KTCSLDYKINDCCKQADCPAGSTCCKLPC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NSCQRESPVATNGVPVKDGEYCVEGTETDIK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0-lycotoxin-Ls1d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ider wap-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0.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40E-1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CY1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ctenitoxin-Vf8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GKYCPEPKRKSCPLDYKINDCCKQSDCPAGSTCCKLPCGNVCQRESPVATNGVPVKDGEPCVEGHDDGY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47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0-lycotoxin-Ls1c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ider wap-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0.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50E-1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D62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ctenitoxin-Vf9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GKYCPEPKKPTCMLDYKINECCKESDCSAGSICCKLPCGNACQRESPFATNGVPVKDGEHCVRGIDVRY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89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0-lycotoxin-Ls1d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ider wap-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20E-17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CY1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Vf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DKLGRCTLGDCDPSKSHCQCCGDFTYCGCFWDISWLGNCRCRPGTRVSCFEKR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u-ctenitoxin-Pn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1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1.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.00E-07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17727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Vf2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K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DCCERPNAICECTAEFWVGKSYCYCKER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elta-ctenitoxin-Pr2d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reidyi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4.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40E+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83904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Vf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CAKRGKSCDHVKCCPNSACRCNGFRTNCRCGSPGLFTMIG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66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agatoxin-Aa5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Agelenopsis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aperta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.10E-04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0DL48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7-ctenitoxin-Vf4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IDVYETCNKGIPCCEDRPCKCNIVMDNCICKKTIAELFR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ctenitoxin-Pn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2.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30E-1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76200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Vf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PKCIDVYETCNKGIPCCEDRPCRCNIVMDNCICKKTIAELFGGK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60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ctenitoxin-Pn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0.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20E-1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76200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Vf6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YETCCEDRPCRCNIVMDNCICKKTIAELFGGNNYYTRQDEVTCL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ctenitoxin-Pn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6.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10E-1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76200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Vf7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PKCIDVYETCNKGIPCCEDRPCKCNIVMDNCICKNSKDVSSKNCSAENNFYTRQDE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ctenitoxin-Pn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0.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60E-1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76200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Vf8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PKCIDVYETCNKGNTLAVKTDLANANIVMDNCICKKTIAELFGGNNFYTRQDEQYWHRLVNI</w:t>
            </w:r>
            <w:r w:rsidRPr="00626F4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NHLKLK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ctenitoxin-Pn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2.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60E-0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76200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Vf9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PKCIDVYETCNKGIPCCEDRPCRCNIVMDNCICKKTIAELFGGSYLPSLNSVQLDLKEKSLQIIIMSSKVFLFILLLLSLQFLEQM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ctenitoxin-Pn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00E-1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76200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8-ctenitoxin-Vf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YKKCNQTGKDCSNDCDCCNKWTCKCPIWGLFGCSCVFGDSMV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60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8-ctenitoxin-Pn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ype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II/III omega-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atoxin</w:t>
            </w:r>
            <w:proofErr w:type="spellEnd"/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7.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.90E-2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83999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8-ctenitoxin-Vf2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YKKCNQTGKDCSNDCDCCNKWTYCKCPIWGLFGCSCVFGDS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VCVRK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QCKDPAVMDFQKEAAFLKEEECT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8-ctenitoxin-Pn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ype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II/III omega-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atoxin</w:t>
            </w:r>
            <w:proofErr w:type="spellEnd"/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9.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20E-26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83999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8-ctenitoxin-Vf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CKKREEACVTDCDCCGGFYICHYPAVIKYLGVGGSCIYGNKYDCER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Pr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reidyi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ype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II/III omega-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atoxin</w:t>
            </w:r>
            <w:proofErr w:type="spellEnd"/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30E-1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84031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8-ctenitoxin-Vf4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CKKRAEACKTDCDCCGGFYKCHFPAGLKYFGFGGSCVYGNKYDCER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ctenitoxin-Pr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reidyi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ype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II/III omega-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atoxin</w:t>
            </w:r>
            <w:proofErr w:type="spellEnd"/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6.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.70E-1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84031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ctenitoxin-Vf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ASQGEECADGDDCSCCGDRGKCDCNWPNKPGCFCMQGMAYTAMKKAMICGW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03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2-lycotoxin-Ls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2-lycotoxin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4.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10E-1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D17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ctenitoxin-Vf2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6F6873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ASQGEECADGDDCSCCGDRGKCDCNWPNKPGCFCMQGMAYTAMKKADDYLIKTFNF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2-lycotoxin-Ls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2-lycotoxin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4.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40E-1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D17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ctenitoxin-Vf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IPKHYECTHHKDECCKGHLFHYKCRCYKIAGDKGEESKR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lycotoxin-Ls1hh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lycotoxin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50E-1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CN9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ctenitoxin-Vf4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CIRYEHVCSFNKGECCTGLKCECYDRYIKGEKGEEKCWCIEKDVMYKKRGE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-Ls1g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3.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90E-14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CV8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ctenitoxin-Vf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CIQYEHVCSFNIGKCCPGLKCECYDRYIKGEKGEEKCWCIEKDVMYKKRGE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-Ls1g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3.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50E-1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CV8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 xml:space="preserve">venom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>kunitz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 xml:space="preserve"> type-like peptide Vf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IMNAASEACDLPAETGVCRGFFPRYYFDRTTGQCQKFVYGGCGGNENNFE</w:t>
            </w: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TVEECQRTCA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>kunitz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 xml:space="preserve">-type serine protease inhibitor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>Bt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>-KTI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Bombus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terrestris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venom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unitz-type</w:t>
            </w:r>
            <w:proofErr w:type="spellEnd"/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3.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40E-2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8KY58</w:t>
            </w:r>
          </w:p>
        </w:tc>
      </w:tr>
      <w:tr w:rsidR="00116086" w:rsidRPr="000143F6" w:rsidTr="00E70535">
        <w:trPr>
          <w:trHeight w:val="300"/>
        </w:trPr>
        <w:tc>
          <w:tcPr>
            <w:tcW w:w="40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lastRenderedPageBreak/>
              <w:t xml:space="preserve">venom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>kunitz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CH"/>
              </w:rPr>
              <w:t xml:space="preserve"> type-like peptide Vf2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SLHSETGPCKAMMPRFYFNGNKCESFIFGGCKGNKNNFLSVEECEQKCGPKTSEE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116086" w:rsidRPr="00D42C27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2C2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Calibri" w:eastAsia="Times New Roman" w:hAnsi="Calibri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16086" w:rsidRPr="000143F6" w:rsidRDefault="00116086" w:rsidP="00E70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3F6">
              <w:rPr>
                <w:rFonts w:ascii="Times New Roman" w:hAnsi="Times New Roman" w:cs="Times New Roman"/>
                <w:sz w:val="18"/>
                <w:szCs w:val="18"/>
              </w:rPr>
              <w:t>94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unitz-type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U19-barytoxin-Tl1a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Trittame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oki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venom</w:t>
            </w:r>
            <w:proofErr w:type="spellEnd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unitz-type</w:t>
            </w:r>
            <w:proofErr w:type="spellEnd"/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7.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90E-19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116086" w:rsidRPr="000143F6" w:rsidRDefault="00116086" w:rsidP="00E7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0143F6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W4VSH9</w:t>
            </w:r>
          </w:p>
        </w:tc>
      </w:tr>
    </w:tbl>
    <w:p w:rsidR="0017270E" w:rsidRDefault="00116086">
      <w:bookmarkStart w:id="0" w:name="_GoBack"/>
      <w:bookmarkEnd w:id="0"/>
    </w:p>
    <w:sectPr w:rsidR="0017270E" w:rsidSect="0011608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086"/>
    <w:rsid w:val="00116086"/>
    <w:rsid w:val="007E3359"/>
    <w:rsid w:val="00F5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608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608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09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</dc:creator>
  <cp:lastModifiedBy>Vera</cp:lastModifiedBy>
  <cp:revision>1</cp:revision>
  <dcterms:created xsi:type="dcterms:W3CDTF">2017-03-08T18:58:00Z</dcterms:created>
  <dcterms:modified xsi:type="dcterms:W3CDTF">2017-03-08T18:58:00Z</dcterms:modified>
</cp:coreProperties>
</file>